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F7162" w14:textId="7AC15F74" w:rsidR="0065488F" w:rsidRPr="0065488F" w:rsidRDefault="0065488F" w:rsidP="0065488F">
      <w:pPr>
        <w:spacing w:line="276" w:lineRule="auto"/>
        <w:rPr>
          <w:rFonts w:ascii="Times New Roman" w:hAnsi="Times New Roman" w:cs="Times New Roman"/>
          <w:b/>
          <w:bCs/>
          <w:kern w:val="44"/>
        </w:rPr>
      </w:pPr>
      <w:r w:rsidRPr="0065488F">
        <w:rPr>
          <w:rFonts w:ascii="Times New Roman" w:hAnsi="Times New Roman" w:cs="Times New Roman"/>
          <w:b/>
          <w:bCs/>
          <w:i/>
          <w:iCs/>
        </w:rPr>
        <w:t>Innovation in Aging</w:t>
      </w:r>
      <w:r w:rsidRPr="0065488F">
        <w:rPr>
          <w:rFonts w:ascii="Times New Roman" w:hAnsi="Times New Roman" w:cs="Times New Roman"/>
          <w:b/>
          <w:bCs/>
        </w:rPr>
        <w:t xml:space="preserve"> Supplementary Material: </w:t>
      </w:r>
      <w:r w:rsidRPr="0065488F">
        <w:rPr>
          <w:rFonts w:ascii="Times New Roman" w:hAnsi="Times New Roman" w:cs="Times New Roman"/>
          <w:b/>
          <w:bCs/>
        </w:rPr>
        <w:t>Tong, Teng, Zhang, Huang, Liao, Wan, Zong, &amp; Zeng.</w:t>
      </w:r>
      <w:r w:rsidRPr="0065488F">
        <w:rPr>
          <w:rFonts w:ascii="Times New Roman" w:hAnsi="Times New Roman" w:cs="Times New Roman"/>
          <w:b/>
          <w:bCs/>
        </w:rPr>
        <w:t xml:space="preserve"> </w:t>
      </w:r>
      <w:r w:rsidRPr="0065488F">
        <w:rPr>
          <w:rFonts w:ascii="Times New Roman" w:hAnsi="Times New Roman" w:cs="Times New Roman"/>
          <w:b/>
          <w:bCs/>
          <w:kern w:val="44"/>
        </w:rPr>
        <w:t>Bidirectional transitions of frailty states among middle-aged and older adults: A longitudinal cohort analysis using a multi-state Markov model based on the CHARLS</w:t>
      </w:r>
      <w:r>
        <w:rPr>
          <w:rFonts w:ascii="Times New Roman" w:hAnsi="Times New Roman" w:cs="Times New Roman"/>
          <w:b/>
          <w:bCs/>
          <w:kern w:val="44"/>
        </w:rPr>
        <w:t>.</w:t>
      </w:r>
    </w:p>
    <w:p w14:paraId="159F3880" w14:textId="77777777" w:rsidR="0065488F" w:rsidRPr="0065488F" w:rsidRDefault="0065488F" w:rsidP="0065488F">
      <w:pPr>
        <w:spacing w:after="0" w:line="276" w:lineRule="auto"/>
        <w:rPr>
          <w:rFonts w:ascii="Times New Roman" w:hAnsi="Times New Roman" w:cs="Times New Roman"/>
        </w:rPr>
      </w:pPr>
    </w:p>
    <w:p w14:paraId="7EAD8751" w14:textId="77777777" w:rsidR="0065488F" w:rsidRPr="0065488F" w:rsidRDefault="0065488F" w:rsidP="0065488F">
      <w:pPr>
        <w:spacing w:after="0" w:line="276" w:lineRule="auto"/>
        <w:outlineLvl w:val="0"/>
        <w:rPr>
          <w:rFonts w:ascii="Times New Roman" w:eastAsia="Times New Roman" w:hAnsi="Times New Roman" w:cs="Times New Roman"/>
          <w:kern w:val="36"/>
        </w:rPr>
      </w:pPr>
      <w:r w:rsidRPr="0065488F">
        <w:rPr>
          <w:rFonts w:ascii="Times New Roman" w:eastAsia="Times New Roman" w:hAnsi="Times New Roman" w:cs="Times New Roman"/>
          <w:b/>
          <w:bCs/>
          <w:kern w:val="36"/>
        </w:rPr>
        <w:t>Supplementary Table 1.</w:t>
      </w:r>
      <w:r w:rsidRPr="0065488F">
        <w:rPr>
          <w:rFonts w:ascii="Times New Roman" w:eastAsia="Times New Roman" w:hAnsi="Times New Roman" w:cs="Times New Roman"/>
          <w:kern w:val="36"/>
        </w:rPr>
        <w:t xml:space="preserve"> The 32 items used to construct the frailty index</w:t>
      </w:r>
    </w:p>
    <w:p w14:paraId="622D3479" w14:textId="77777777" w:rsidR="0065488F" w:rsidRPr="0065488F" w:rsidRDefault="0065488F" w:rsidP="0065488F">
      <w:pPr>
        <w:spacing w:after="0" w:line="276" w:lineRule="auto"/>
        <w:outlineLvl w:val="0"/>
        <w:rPr>
          <w:rFonts w:ascii="Times New Roman" w:eastAsia="Times New Roman" w:hAnsi="Times New Roman" w:cs="Times New Roman"/>
          <w:kern w:val="36"/>
        </w:rPr>
      </w:pPr>
    </w:p>
    <w:tbl>
      <w:tblPr>
        <w:tblW w:w="933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11"/>
        <w:gridCol w:w="6412"/>
        <w:gridCol w:w="2409"/>
      </w:tblGrid>
      <w:tr w:rsidR="0065488F" w:rsidRPr="0065488F" w14:paraId="39E81620" w14:textId="77777777" w:rsidTr="0065488F">
        <w:tc>
          <w:tcPr>
            <w:tcW w:w="0" w:type="auto"/>
          </w:tcPr>
          <w:p w14:paraId="7B42DE25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6412" w:type="dxa"/>
          </w:tcPr>
          <w:p w14:paraId="4F5129A0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escription of the 32 items</w:t>
            </w:r>
          </w:p>
        </w:tc>
        <w:tc>
          <w:tcPr>
            <w:tcW w:w="2409" w:type="dxa"/>
          </w:tcPr>
          <w:p w14:paraId="77B6C673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ut-off value</w:t>
            </w:r>
          </w:p>
        </w:tc>
      </w:tr>
      <w:tr w:rsidR="0065488F" w:rsidRPr="0065488F" w14:paraId="3EBC413D" w14:textId="77777777" w:rsidTr="0065488F">
        <w:tc>
          <w:tcPr>
            <w:tcW w:w="0" w:type="auto"/>
          </w:tcPr>
          <w:p w14:paraId="17A59648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412" w:type="dxa"/>
          </w:tcPr>
          <w:p w14:paraId="4682F4AA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hypertension</w:t>
            </w:r>
          </w:p>
        </w:tc>
        <w:tc>
          <w:tcPr>
            <w:tcW w:w="2409" w:type="dxa"/>
          </w:tcPr>
          <w:p w14:paraId="28F0F38D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17B16CC7" w14:textId="77777777" w:rsidTr="0065488F">
        <w:tc>
          <w:tcPr>
            <w:tcW w:w="0" w:type="auto"/>
          </w:tcPr>
          <w:p w14:paraId="571F92E8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412" w:type="dxa"/>
          </w:tcPr>
          <w:p w14:paraId="7153AEA3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diabetes</w:t>
            </w:r>
          </w:p>
        </w:tc>
        <w:tc>
          <w:tcPr>
            <w:tcW w:w="2409" w:type="dxa"/>
          </w:tcPr>
          <w:p w14:paraId="325F93AF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1C60C83B" w14:textId="77777777" w:rsidTr="0065488F">
        <w:tc>
          <w:tcPr>
            <w:tcW w:w="0" w:type="auto"/>
          </w:tcPr>
          <w:p w14:paraId="0CA6DDB8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412" w:type="dxa"/>
          </w:tcPr>
          <w:p w14:paraId="7894A3FF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heart problems</w:t>
            </w:r>
          </w:p>
        </w:tc>
        <w:tc>
          <w:tcPr>
            <w:tcW w:w="2409" w:type="dxa"/>
          </w:tcPr>
          <w:p w14:paraId="79646AC4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374ED0D3" w14:textId="77777777" w:rsidTr="0065488F">
        <w:tc>
          <w:tcPr>
            <w:tcW w:w="0" w:type="auto"/>
          </w:tcPr>
          <w:p w14:paraId="47EE4FFB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412" w:type="dxa"/>
          </w:tcPr>
          <w:p w14:paraId="1C7F3424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stroke</w:t>
            </w:r>
          </w:p>
        </w:tc>
        <w:tc>
          <w:tcPr>
            <w:tcW w:w="2409" w:type="dxa"/>
          </w:tcPr>
          <w:p w14:paraId="57000864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4B7257AF" w14:textId="77777777" w:rsidTr="0065488F">
        <w:tc>
          <w:tcPr>
            <w:tcW w:w="0" w:type="auto"/>
          </w:tcPr>
          <w:p w14:paraId="65AE091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412" w:type="dxa"/>
          </w:tcPr>
          <w:p w14:paraId="609F9A69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cancer</w:t>
            </w:r>
          </w:p>
        </w:tc>
        <w:tc>
          <w:tcPr>
            <w:tcW w:w="2409" w:type="dxa"/>
          </w:tcPr>
          <w:p w14:paraId="65F38CED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2B58E8DF" w14:textId="77777777" w:rsidTr="0065488F">
        <w:tc>
          <w:tcPr>
            <w:tcW w:w="0" w:type="auto"/>
          </w:tcPr>
          <w:p w14:paraId="7C9AAA83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412" w:type="dxa"/>
          </w:tcPr>
          <w:p w14:paraId="548C70E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arthritis</w:t>
            </w:r>
          </w:p>
        </w:tc>
        <w:tc>
          <w:tcPr>
            <w:tcW w:w="2409" w:type="dxa"/>
          </w:tcPr>
          <w:p w14:paraId="2AD43DF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4F1097E9" w14:textId="77777777" w:rsidTr="0065488F">
        <w:tc>
          <w:tcPr>
            <w:tcW w:w="0" w:type="auto"/>
          </w:tcPr>
          <w:p w14:paraId="0CEA6DD5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412" w:type="dxa"/>
          </w:tcPr>
          <w:p w14:paraId="18844E69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chronic lung disease</w:t>
            </w:r>
          </w:p>
        </w:tc>
        <w:tc>
          <w:tcPr>
            <w:tcW w:w="2409" w:type="dxa"/>
          </w:tcPr>
          <w:p w14:paraId="26C0D74E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3E4B5B20" w14:textId="77777777" w:rsidTr="0065488F">
        <w:tc>
          <w:tcPr>
            <w:tcW w:w="0" w:type="auto"/>
          </w:tcPr>
          <w:p w14:paraId="4AA0B7E9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412" w:type="dxa"/>
          </w:tcPr>
          <w:p w14:paraId="12BC3F9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asthma</w:t>
            </w:r>
          </w:p>
        </w:tc>
        <w:tc>
          <w:tcPr>
            <w:tcW w:w="2409" w:type="dxa"/>
          </w:tcPr>
          <w:p w14:paraId="5ADF299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3A4ABB96" w14:textId="77777777" w:rsidTr="0065488F">
        <w:tc>
          <w:tcPr>
            <w:tcW w:w="0" w:type="auto"/>
          </w:tcPr>
          <w:p w14:paraId="6BF3A939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412" w:type="dxa"/>
          </w:tcPr>
          <w:p w14:paraId="7DAFDE4C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any emotional, nervous, or psychiatric problems</w:t>
            </w:r>
          </w:p>
        </w:tc>
        <w:tc>
          <w:tcPr>
            <w:tcW w:w="2409" w:type="dxa"/>
          </w:tcPr>
          <w:p w14:paraId="5EF00DB5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3F903912" w14:textId="77777777" w:rsidTr="0065488F">
        <w:tc>
          <w:tcPr>
            <w:tcW w:w="0" w:type="auto"/>
          </w:tcPr>
          <w:p w14:paraId="600B335F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412" w:type="dxa"/>
          </w:tcPr>
          <w:p w14:paraId="28BEA119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physician diagnosed memory-related disease</w:t>
            </w:r>
          </w:p>
        </w:tc>
        <w:tc>
          <w:tcPr>
            <w:tcW w:w="2409" w:type="dxa"/>
          </w:tcPr>
          <w:p w14:paraId="343710E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08190DC3" w14:textId="77777777" w:rsidTr="0065488F">
        <w:tc>
          <w:tcPr>
            <w:tcW w:w="0" w:type="auto"/>
          </w:tcPr>
          <w:p w14:paraId="1AEA488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412" w:type="dxa"/>
          </w:tcPr>
          <w:p w14:paraId="28EC0BA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vision problems</w:t>
            </w:r>
          </w:p>
        </w:tc>
        <w:tc>
          <w:tcPr>
            <w:tcW w:w="2409" w:type="dxa"/>
          </w:tcPr>
          <w:p w14:paraId="0286CAA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1E4CC04E" w14:textId="77777777" w:rsidTr="0065488F">
        <w:tc>
          <w:tcPr>
            <w:tcW w:w="0" w:type="auto"/>
          </w:tcPr>
          <w:p w14:paraId="4431A1F2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412" w:type="dxa"/>
          </w:tcPr>
          <w:p w14:paraId="3F1EA2E9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hearing problems</w:t>
            </w:r>
          </w:p>
        </w:tc>
        <w:tc>
          <w:tcPr>
            <w:tcW w:w="2409" w:type="dxa"/>
          </w:tcPr>
          <w:p w14:paraId="155CA5AE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031EE04A" w14:textId="77777777" w:rsidTr="0065488F">
        <w:tc>
          <w:tcPr>
            <w:tcW w:w="0" w:type="auto"/>
          </w:tcPr>
          <w:p w14:paraId="017A3DBE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6412" w:type="dxa"/>
          </w:tcPr>
          <w:p w14:paraId="499F477D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dressing</w:t>
            </w:r>
          </w:p>
        </w:tc>
        <w:tc>
          <w:tcPr>
            <w:tcW w:w="2409" w:type="dxa"/>
          </w:tcPr>
          <w:p w14:paraId="7E86595A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521184D1" w14:textId="77777777" w:rsidTr="0065488F">
        <w:tc>
          <w:tcPr>
            <w:tcW w:w="0" w:type="auto"/>
          </w:tcPr>
          <w:p w14:paraId="528F1D78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412" w:type="dxa"/>
          </w:tcPr>
          <w:p w14:paraId="576A735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bathing or showering</w:t>
            </w:r>
          </w:p>
        </w:tc>
        <w:tc>
          <w:tcPr>
            <w:tcW w:w="2409" w:type="dxa"/>
          </w:tcPr>
          <w:p w14:paraId="29D7ACEB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1BDB1875" w14:textId="77777777" w:rsidTr="0065488F">
        <w:tc>
          <w:tcPr>
            <w:tcW w:w="0" w:type="auto"/>
          </w:tcPr>
          <w:p w14:paraId="052130C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412" w:type="dxa"/>
          </w:tcPr>
          <w:p w14:paraId="6558F684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eating</w:t>
            </w:r>
          </w:p>
        </w:tc>
        <w:tc>
          <w:tcPr>
            <w:tcW w:w="2409" w:type="dxa"/>
          </w:tcPr>
          <w:p w14:paraId="20F616F2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535B9A07" w14:textId="77777777" w:rsidTr="0065488F">
        <w:tc>
          <w:tcPr>
            <w:tcW w:w="0" w:type="auto"/>
          </w:tcPr>
          <w:p w14:paraId="3F46127A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412" w:type="dxa"/>
          </w:tcPr>
          <w:p w14:paraId="7E3FA13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getting in and out of bed</w:t>
            </w:r>
          </w:p>
        </w:tc>
        <w:tc>
          <w:tcPr>
            <w:tcW w:w="2409" w:type="dxa"/>
          </w:tcPr>
          <w:p w14:paraId="6A18C572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276671A5" w14:textId="77777777" w:rsidTr="0065488F">
        <w:tc>
          <w:tcPr>
            <w:tcW w:w="0" w:type="auto"/>
          </w:tcPr>
          <w:p w14:paraId="7C30E2CB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412" w:type="dxa"/>
          </w:tcPr>
          <w:p w14:paraId="7A79874B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using the toilet</w:t>
            </w:r>
          </w:p>
        </w:tc>
        <w:tc>
          <w:tcPr>
            <w:tcW w:w="2409" w:type="dxa"/>
          </w:tcPr>
          <w:p w14:paraId="23484AB3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10422A2F" w14:textId="77777777" w:rsidTr="0065488F">
        <w:tc>
          <w:tcPr>
            <w:tcW w:w="0" w:type="auto"/>
          </w:tcPr>
          <w:p w14:paraId="20229EC2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412" w:type="dxa"/>
          </w:tcPr>
          <w:p w14:paraId="6B314DD1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managing money</w:t>
            </w:r>
          </w:p>
        </w:tc>
        <w:tc>
          <w:tcPr>
            <w:tcW w:w="2409" w:type="dxa"/>
          </w:tcPr>
          <w:p w14:paraId="5D8346DB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3AFF87A0" w14:textId="77777777" w:rsidTr="0065488F">
        <w:tc>
          <w:tcPr>
            <w:tcW w:w="0" w:type="auto"/>
          </w:tcPr>
          <w:p w14:paraId="555912C2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412" w:type="dxa"/>
          </w:tcPr>
          <w:p w14:paraId="55317378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taking medication</w:t>
            </w:r>
          </w:p>
        </w:tc>
        <w:tc>
          <w:tcPr>
            <w:tcW w:w="2409" w:type="dxa"/>
          </w:tcPr>
          <w:p w14:paraId="65279803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6CCCC028" w14:textId="77777777" w:rsidTr="0065488F">
        <w:tc>
          <w:tcPr>
            <w:tcW w:w="0" w:type="auto"/>
          </w:tcPr>
          <w:p w14:paraId="7802EB79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412" w:type="dxa"/>
          </w:tcPr>
          <w:p w14:paraId="231085CF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shopping for groceries</w:t>
            </w:r>
          </w:p>
        </w:tc>
        <w:tc>
          <w:tcPr>
            <w:tcW w:w="2409" w:type="dxa"/>
          </w:tcPr>
          <w:p w14:paraId="4BEA0B9F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4D612B9F" w14:textId="77777777" w:rsidTr="0065488F">
        <w:tc>
          <w:tcPr>
            <w:tcW w:w="0" w:type="auto"/>
          </w:tcPr>
          <w:p w14:paraId="05F49FDE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412" w:type="dxa"/>
          </w:tcPr>
          <w:p w14:paraId="14A5B954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preparing meals</w:t>
            </w:r>
          </w:p>
        </w:tc>
        <w:tc>
          <w:tcPr>
            <w:tcW w:w="2409" w:type="dxa"/>
          </w:tcPr>
          <w:p w14:paraId="34C38F6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05BA4AD1" w14:textId="77777777" w:rsidTr="0065488F">
        <w:tc>
          <w:tcPr>
            <w:tcW w:w="0" w:type="auto"/>
          </w:tcPr>
          <w:p w14:paraId="23D35E5C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412" w:type="dxa"/>
          </w:tcPr>
          <w:p w14:paraId="7ED7C2F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 doing housework</w:t>
            </w:r>
          </w:p>
        </w:tc>
        <w:tc>
          <w:tcPr>
            <w:tcW w:w="2409" w:type="dxa"/>
          </w:tcPr>
          <w:p w14:paraId="365F6BE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00ADC18E" w14:textId="77777777" w:rsidTr="0065488F">
        <w:tc>
          <w:tcPr>
            <w:tcW w:w="0" w:type="auto"/>
          </w:tcPr>
          <w:p w14:paraId="56D4F09E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412" w:type="dxa"/>
          </w:tcPr>
          <w:p w14:paraId="421FBC2F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bility: difficulty with walking 100 yards or one block</w:t>
            </w:r>
          </w:p>
        </w:tc>
        <w:tc>
          <w:tcPr>
            <w:tcW w:w="2409" w:type="dxa"/>
          </w:tcPr>
          <w:p w14:paraId="5683284C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71914381" w14:textId="77777777" w:rsidTr="0065488F">
        <w:tc>
          <w:tcPr>
            <w:tcW w:w="0" w:type="auto"/>
          </w:tcPr>
          <w:p w14:paraId="24E7252D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6412" w:type="dxa"/>
          </w:tcPr>
          <w:p w14:paraId="5289F8DA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bility: difficulty with getting up from a chair after sitting for long periods</w:t>
            </w:r>
          </w:p>
        </w:tc>
        <w:tc>
          <w:tcPr>
            <w:tcW w:w="2409" w:type="dxa"/>
          </w:tcPr>
          <w:p w14:paraId="121CAFCF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6D534879" w14:textId="77777777" w:rsidTr="0065488F">
        <w:tc>
          <w:tcPr>
            <w:tcW w:w="0" w:type="auto"/>
          </w:tcPr>
          <w:p w14:paraId="6CD7AB9D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412" w:type="dxa"/>
          </w:tcPr>
          <w:p w14:paraId="28DF9AB3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bility: difficulty with climbing several flights of stairs without resting</w:t>
            </w:r>
          </w:p>
        </w:tc>
        <w:tc>
          <w:tcPr>
            <w:tcW w:w="2409" w:type="dxa"/>
          </w:tcPr>
          <w:p w14:paraId="253E97D3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069DE938" w14:textId="77777777" w:rsidTr="0065488F">
        <w:tc>
          <w:tcPr>
            <w:tcW w:w="0" w:type="auto"/>
          </w:tcPr>
          <w:p w14:paraId="2F104D75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412" w:type="dxa"/>
          </w:tcPr>
          <w:p w14:paraId="1F7852F4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bility: difficulty with lifting or carrying weights over 10 pounds/</w:t>
            </w:r>
            <w:proofErr w:type="spellStart"/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ins</w:t>
            </w:r>
            <w:proofErr w:type="spellEnd"/>
          </w:p>
        </w:tc>
        <w:tc>
          <w:tcPr>
            <w:tcW w:w="2409" w:type="dxa"/>
          </w:tcPr>
          <w:p w14:paraId="66131F2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44724269" w14:textId="77777777" w:rsidTr="0065488F">
        <w:tc>
          <w:tcPr>
            <w:tcW w:w="0" w:type="auto"/>
          </w:tcPr>
          <w:p w14:paraId="7308AD9B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412" w:type="dxa"/>
          </w:tcPr>
          <w:p w14:paraId="2EF9103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Mobility: </w:t>
            </w:r>
            <w:proofErr w:type="gramStart"/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fficulty with</w:t>
            </w:r>
            <w:proofErr w:type="gramEnd"/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icking up a coin from the table</w:t>
            </w:r>
          </w:p>
        </w:tc>
        <w:tc>
          <w:tcPr>
            <w:tcW w:w="2409" w:type="dxa"/>
          </w:tcPr>
          <w:p w14:paraId="23EFE007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49E49C26" w14:textId="77777777" w:rsidTr="0065488F">
        <w:tc>
          <w:tcPr>
            <w:tcW w:w="0" w:type="auto"/>
          </w:tcPr>
          <w:p w14:paraId="6E6A962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412" w:type="dxa"/>
          </w:tcPr>
          <w:p w14:paraId="0A0E3D9E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bility: difficulty with stooping, kneeling, or crouching</w:t>
            </w:r>
          </w:p>
        </w:tc>
        <w:tc>
          <w:tcPr>
            <w:tcW w:w="2409" w:type="dxa"/>
          </w:tcPr>
          <w:p w14:paraId="5F5E90C4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302224C6" w14:textId="77777777" w:rsidTr="0065488F">
        <w:tc>
          <w:tcPr>
            <w:tcW w:w="0" w:type="auto"/>
          </w:tcPr>
          <w:p w14:paraId="62473BB0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412" w:type="dxa"/>
          </w:tcPr>
          <w:p w14:paraId="61C9BFA1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bility: difficulty with reaching arms above shoulder level</w:t>
            </w:r>
          </w:p>
        </w:tc>
        <w:tc>
          <w:tcPr>
            <w:tcW w:w="2409" w:type="dxa"/>
          </w:tcPr>
          <w:p w14:paraId="13C96486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 = 1, No = 0</w:t>
            </w:r>
          </w:p>
        </w:tc>
      </w:tr>
      <w:tr w:rsidR="0065488F" w:rsidRPr="0065488F" w14:paraId="78C222C9" w14:textId="77777777" w:rsidTr="0065488F">
        <w:tc>
          <w:tcPr>
            <w:tcW w:w="0" w:type="auto"/>
          </w:tcPr>
          <w:p w14:paraId="28E98D55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412" w:type="dxa"/>
          </w:tcPr>
          <w:p w14:paraId="22DFC1B5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lf-reported health</w:t>
            </w:r>
          </w:p>
        </w:tc>
        <w:tc>
          <w:tcPr>
            <w:tcW w:w="2409" w:type="dxa"/>
          </w:tcPr>
          <w:p w14:paraId="7D170FB2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ery poor/ Poor/ Fair = 1, Very good/ Good = 0</w:t>
            </w:r>
          </w:p>
        </w:tc>
      </w:tr>
      <w:tr w:rsidR="0065488F" w:rsidRPr="0065488F" w14:paraId="03C27EA2" w14:textId="77777777" w:rsidTr="0065488F">
        <w:tc>
          <w:tcPr>
            <w:tcW w:w="0" w:type="auto"/>
          </w:tcPr>
          <w:p w14:paraId="4ABD746D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6412" w:type="dxa"/>
          </w:tcPr>
          <w:p w14:paraId="612859BB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epressive symptoms: CESD-10 questionnaire</w:t>
            </w:r>
          </w:p>
        </w:tc>
        <w:tc>
          <w:tcPr>
            <w:tcW w:w="2409" w:type="dxa"/>
          </w:tcPr>
          <w:p w14:paraId="6407367E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ESD-10 &gt;10 = 1, ≤10 = 0</w:t>
            </w:r>
          </w:p>
        </w:tc>
      </w:tr>
      <w:tr w:rsidR="0065488F" w:rsidRPr="0065488F" w14:paraId="688D3B4E" w14:textId="77777777" w:rsidTr="0065488F">
        <w:tc>
          <w:tcPr>
            <w:tcW w:w="0" w:type="auto"/>
          </w:tcPr>
          <w:p w14:paraId="5780ADD2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412" w:type="dxa"/>
          </w:tcPr>
          <w:p w14:paraId="7E992821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gnition: (memory test score + orientation test score) / 14</w:t>
            </w:r>
          </w:p>
        </w:tc>
        <w:tc>
          <w:tcPr>
            <w:tcW w:w="2409" w:type="dxa"/>
          </w:tcPr>
          <w:p w14:paraId="54A567D5" w14:textId="77777777" w:rsidR="0065488F" w:rsidRPr="0065488F" w:rsidRDefault="0065488F" w:rsidP="0065488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48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ntinuous variable (from 0 to 1)</w:t>
            </w:r>
          </w:p>
        </w:tc>
      </w:tr>
    </w:tbl>
    <w:p w14:paraId="0D2912E1" w14:textId="77777777" w:rsidR="0065488F" w:rsidRPr="0065488F" w:rsidRDefault="0065488F" w:rsidP="0065488F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7BC5F8A8" w14:textId="77777777" w:rsidR="0065488F" w:rsidRPr="0065488F" w:rsidRDefault="0065488F" w:rsidP="0065488F">
      <w:pPr>
        <w:spacing w:after="0" w:line="276" w:lineRule="auto"/>
        <w:rPr>
          <w:rFonts w:ascii="Times New Roman" w:hAnsi="Times New Roman" w:cs="Times New Roman"/>
        </w:rPr>
      </w:pPr>
      <w:r w:rsidRPr="0065488F">
        <w:rPr>
          <w:rFonts w:ascii="Times New Roman" w:hAnsi="Times New Roman" w:cs="Times New Roman"/>
        </w:rPr>
        <w:br w:type="page"/>
      </w:r>
      <w:r w:rsidRPr="0065488F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65488F">
        <w:rPr>
          <w:rFonts w:ascii="Times New Roman" w:hAnsi="Times New Roman" w:cs="Times New Roman"/>
        </w:rPr>
        <w:t xml:space="preserve"> Number (percentage) of participants by frailty status and wav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64"/>
        <w:gridCol w:w="1874"/>
        <w:gridCol w:w="1874"/>
        <w:gridCol w:w="1874"/>
        <w:gridCol w:w="1874"/>
      </w:tblGrid>
      <w:tr w:rsidR="0065488F" w:rsidRPr="0065488F" w14:paraId="7770FA38" w14:textId="77777777" w:rsidTr="002A6161"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14AB3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BB708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ve 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96714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ve 2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43472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ve 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CE383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ve 4</w:t>
            </w:r>
          </w:p>
        </w:tc>
      </w:tr>
      <w:tr w:rsidR="0065488F" w:rsidRPr="0065488F" w14:paraId="43A9D3CA" w14:textId="77777777" w:rsidTr="002A6161"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C2A2F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Frail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B2005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2566 (16.3%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83C94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2415 (16.8%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8CEA8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2800 (20.3%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CFB85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3238 (24.5%)</w:t>
            </w:r>
          </w:p>
        </w:tc>
      </w:tr>
      <w:tr w:rsidR="0065488F" w:rsidRPr="0065488F" w14:paraId="39C5421F" w14:textId="77777777" w:rsidTr="002A6161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52EC83E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Pre-frai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EC4E6E3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6208 (39.4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2DA6FAC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5739 (39.9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0FB1830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5722 (41.5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BDBC944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5213 (39.4%)</w:t>
            </w:r>
          </w:p>
        </w:tc>
      </w:tr>
      <w:tr w:rsidR="0065488F" w:rsidRPr="0065488F" w14:paraId="5C6CAAE4" w14:textId="77777777" w:rsidTr="002A6161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5F866205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Robus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16B53F3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6989 (44.3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D806DF7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5820 (40.5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3076AA8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4736 (34.4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E938546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3986 (30.1%)</w:t>
            </w:r>
          </w:p>
        </w:tc>
      </w:tr>
      <w:tr w:rsidR="0065488F" w:rsidRPr="0065488F" w14:paraId="36D6CC64" w14:textId="77777777" w:rsidTr="002A6161"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4CC36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B163A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0640B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398 (2.8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AE3F2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529 (3.8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78E9D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5488F">
              <w:rPr>
                <w:rFonts w:ascii="Times New Roman" w:hAnsi="Times New Roman" w:cs="Times New Roman"/>
                <w:sz w:val="22"/>
                <w:szCs w:val="22"/>
              </w:rPr>
              <w:t>801 (6.1%)</w:t>
            </w:r>
          </w:p>
        </w:tc>
      </w:tr>
    </w:tbl>
    <w:p w14:paraId="696BEA5F" w14:textId="77777777" w:rsidR="0065488F" w:rsidRPr="0065488F" w:rsidRDefault="0065488F" w:rsidP="0065488F">
      <w:pPr>
        <w:spacing w:after="0" w:line="276" w:lineRule="auto"/>
        <w:rPr>
          <w:rFonts w:ascii="Times New Roman" w:hAnsi="Times New Roman" w:cs="Times New Roman"/>
        </w:rPr>
      </w:pPr>
    </w:p>
    <w:p w14:paraId="6C0B3ABE" w14:textId="77777777" w:rsidR="0065488F" w:rsidRPr="0065488F" w:rsidRDefault="0065488F" w:rsidP="0065488F">
      <w:pPr>
        <w:spacing w:after="0" w:line="276" w:lineRule="auto"/>
        <w:rPr>
          <w:rFonts w:ascii="Times New Roman" w:eastAsia="DengXian" w:hAnsi="Times New Roman" w:cs="Times New Roman"/>
        </w:rPr>
      </w:pPr>
      <w:r w:rsidRPr="0065488F">
        <w:rPr>
          <w:rFonts w:ascii="Times New Roman" w:hAnsi="Times New Roman" w:cs="Times New Roman"/>
        </w:rPr>
        <w:br w:type="page"/>
      </w:r>
      <w:r w:rsidRPr="0065488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5488F">
        <w:rPr>
          <w:rFonts w:ascii="Times New Roman" w:eastAsia="DengXian" w:hAnsi="Times New Roman" w:cs="Times New Roman"/>
          <w:b/>
          <w:bCs/>
        </w:rPr>
        <w:t>Table 3.</w:t>
      </w:r>
      <w:r w:rsidRPr="0065488F">
        <w:rPr>
          <w:rFonts w:ascii="Times New Roman" w:eastAsia="DengXian" w:hAnsi="Times New Roman" w:cs="Times New Roman"/>
        </w:rPr>
        <w:t xml:space="preserve"> Hazard ratios (HRs) of covariates associated with transitions between frailty states based on the multivariable multi-state Markov model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5"/>
        <w:gridCol w:w="2160"/>
        <w:gridCol w:w="2160"/>
        <w:gridCol w:w="2070"/>
        <w:gridCol w:w="1001"/>
      </w:tblGrid>
      <w:tr w:rsidR="0065488F" w:rsidRPr="0065488F" w14:paraId="5200B383" w14:textId="77777777" w:rsidTr="002A6161">
        <w:trPr>
          <w:tblHeader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96B0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ransi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AF96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FB24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7F66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5EA0C" w14:textId="77777777" w:rsidR="0065488F" w:rsidRPr="0065488F" w:rsidRDefault="0065488F" w:rsidP="0065488F">
            <w:pPr>
              <w:spacing w:after="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5488F" w:rsidRPr="0065488F" w14:paraId="564EFC4A" w14:textId="77777777" w:rsidTr="002A6161"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38AA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BB96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4AB3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92E0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 (0.98 - 0.99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8973E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5A03C1FE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89C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C06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081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B67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 (1.02 - 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F2F0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750C0670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213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083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7D9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0DB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 (0.97 - 0.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984A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23922EB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FE0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DE4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8A4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B84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 (1.04 - 1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6AE2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7C3AE99C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779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EC8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A6E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621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 (1.00 - 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6127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2</w:t>
            </w:r>
          </w:p>
        </w:tc>
      </w:tr>
      <w:tr w:rsidR="0065488F" w:rsidRPr="0065488F" w14:paraId="668DB300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FAB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E77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A7D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5E6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 (1.00 - 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EB0A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3</w:t>
            </w:r>
          </w:p>
        </w:tc>
      </w:tr>
      <w:tr w:rsidR="0065488F" w:rsidRPr="0065488F" w14:paraId="7F7E90C8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F51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86D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7F2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2E8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 (1.06 - 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84DA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5E83F27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56F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595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D0E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D7E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 (1.04 - 1.3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C7E1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65488F" w:rsidRPr="0065488F" w14:paraId="3EE142B5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45C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A90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0F9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E77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 (0.66 - 0.8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0212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2673AFE5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EF3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276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098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91C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 (1.09 - 1.4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8A8B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65488F" w:rsidRPr="0065488F" w14:paraId="1CFD3DC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9CE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83B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D57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B82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 (0.71 - 0.8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D221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19E7C61D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52C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AC0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44D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D48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 (0.27 - 2.7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0759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3</w:t>
            </w:r>
          </w:p>
        </w:tc>
      </w:tr>
      <w:tr w:rsidR="0065488F" w:rsidRPr="0065488F" w14:paraId="439FE900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05D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425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6AF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F5B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 (0.33 - 1.5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8C73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</w:t>
            </w:r>
          </w:p>
        </w:tc>
      </w:tr>
      <w:tr w:rsidR="0065488F" w:rsidRPr="0065488F" w14:paraId="5F85AEE9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7AF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568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5C5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634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0 (1.69 - 2.3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9E0A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506828ED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133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CE0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442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62F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 (0.97 - 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51B3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7</w:t>
            </w:r>
          </w:p>
        </w:tc>
      </w:tr>
      <w:tr w:rsidR="0065488F" w:rsidRPr="0065488F" w14:paraId="16A2CDF9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F15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E63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25B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D81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 (0.93 - 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77BA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6</w:t>
            </w:r>
          </w:p>
        </w:tc>
      </w:tr>
      <w:tr w:rsidR="0065488F" w:rsidRPr="0065488F" w14:paraId="4A4A2756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942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C66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51A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831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 (0.95 - 1.1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4335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2</w:t>
            </w:r>
          </w:p>
        </w:tc>
      </w:tr>
      <w:tr w:rsidR="0065488F" w:rsidRPr="0065488F" w14:paraId="03753B56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FB5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FE1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944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B04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 (0.78 - 0.9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306B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54BFCBD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0A2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CDE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49E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942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1 (0.92 - 3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A4AF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9</w:t>
            </w:r>
          </w:p>
        </w:tc>
      </w:tr>
      <w:tr w:rsidR="0065488F" w:rsidRPr="0065488F" w14:paraId="0E6D8F93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606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27D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FD1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CFC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 (0.45 - 1.3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A609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 w:rsidR="0065488F" w:rsidRPr="0065488F" w14:paraId="3B9C41CA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A7E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6CC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184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58C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 (0.95 - 1.2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7CDF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3</w:t>
            </w:r>
          </w:p>
        </w:tc>
      </w:tr>
      <w:tr w:rsidR="0065488F" w:rsidRPr="0065488F" w14:paraId="15BF2E91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C6D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D60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271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ED8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 (0.84 - 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5EA1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</w:tr>
      <w:tr w:rsidR="0065488F" w:rsidRPr="0065488F" w14:paraId="2ACC0DCC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2F9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8A0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03C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576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 (0.94 - 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3AFE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8</w:t>
            </w:r>
          </w:p>
        </w:tc>
      </w:tr>
      <w:tr w:rsidR="0065488F" w:rsidRPr="0065488F" w14:paraId="2814ABBC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17A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86D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C01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385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 (0.93 - 1.2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BFAA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1</w:t>
            </w:r>
          </w:p>
        </w:tc>
      </w:tr>
      <w:tr w:rsidR="0065488F" w:rsidRPr="0065488F" w14:paraId="7CF156CA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100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E5D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E73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F41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 (0.90 - 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7738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5</w:t>
            </w:r>
          </w:p>
        </w:tc>
      </w:tr>
      <w:tr w:rsidR="0065488F" w:rsidRPr="0065488F" w14:paraId="53B55E4F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6D1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8A0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645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6A9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 (0.26 - 2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03A9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3</w:t>
            </w:r>
          </w:p>
        </w:tc>
      </w:tr>
      <w:tr w:rsidR="0065488F" w:rsidRPr="0065488F" w14:paraId="36A4F80F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D67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5DE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776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CBF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1 (0.47 - 2.6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8DE2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65488F" w:rsidRPr="0065488F" w14:paraId="02FFD4AD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331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B27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ried or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CF8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marital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46A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 (0.72 - 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56C0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65488F" w:rsidRPr="0065488F" w14:paraId="0C2F17BC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AAE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CA7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566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535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 (0.81 - 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E071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1</w:t>
            </w:r>
          </w:p>
        </w:tc>
      </w:tr>
      <w:tr w:rsidR="0065488F" w:rsidRPr="0065488F" w14:paraId="028B6325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421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42E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699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C55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 (0.83 - 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6682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65488F" w:rsidRPr="0065488F" w14:paraId="1F5B7350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34B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4C1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DA2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563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 (0.76 - 1.0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6715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7</w:t>
            </w:r>
          </w:p>
        </w:tc>
      </w:tr>
      <w:tr w:rsidR="0065488F" w:rsidRPr="0065488F" w14:paraId="2E2A8031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800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8C3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07D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C83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 (0.73 - 0.8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7D0F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6A05BD0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A62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E60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D15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E4C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 (0.21 - 1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9A35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9</w:t>
            </w:r>
          </w:p>
        </w:tc>
      </w:tr>
      <w:tr w:rsidR="0065488F" w:rsidRPr="0065488F" w14:paraId="00AFA95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338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52D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5CD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7FF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7 (0.87 - 2.4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4131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7</w:t>
            </w:r>
          </w:p>
        </w:tc>
      </w:tr>
      <w:tr w:rsidR="0065488F" w:rsidRPr="0065488F" w14:paraId="30EE38C6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BBA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E21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6B7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94C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0 (1.06 - 1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A87B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65488F" w:rsidRPr="0065488F" w14:paraId="4971D45E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BF5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94B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2DF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462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 (0.79 - 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0FB8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65488F" w:rsidRPr="0065488F" w14:paraId="6E5DB903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01C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EAC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036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4CD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 (0.68 - 0.8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1725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486157AA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886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8E1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B93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109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 (0.64 - 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CDF0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2</w:t>
            </w:r>
          </w:p>
        </w:tc>
      </w:tr>
      <w:tr w:rsidR="0065488F" w:rsidRPr="0065488F" w14:paraId="1C42D1F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E8C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FF5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948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FCC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 (0.55 - 0.7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09D3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16870FFF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302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BF4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E2D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8E8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 (0.64 - 2.5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8A64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3</w:t>
            </w:r>
          </w:p>
        </w:tc>
      </w:tr>
      <w:tr w:rsidR="0065488F" w:rsidRPr="0065488F" w14:paraId="67282877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723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8EB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B6C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0E5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 (0.57 - 2.2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3C6E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9</w:t>
            </w:r>
          </w:p>
        </w:tc>
      </w:tr>
      <w:tr w:rsidR="0065488F" w:rsidRPr="0065488F" w14:paraId="0FECB304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5BA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401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EEA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low middle scho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41E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 (0.67 - 1.2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0E77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8</w:t>
            </w:r>
          </w:p>
        </w:tc>
      </w:tr>
      <w:tr w:rsidR="0065488F" w:rsidRPr="0065488F" w14:paraId="75E201C7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5462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E25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smo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A41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B07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 (0.88 - 1.1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A237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9</w:t>
            </w:r>
          </w:p>
        </w:tc>
      </w:tr>
      <w:tr w:rsidR="0065488F" w:rsidRPr="0065488F" w14:paraId="7732CBE9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326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07E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smo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7C2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4CB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 (1.03 - 1.2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E7F0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65488F" w:rsidRPr="0065488F" w14:paraId="49ED349D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8EC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0A5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smo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8A8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AF4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 (0.82 - 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9DF2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1</w:t>
            </w:r>
          </w:p>
        </w:tc>
      </w:tr>
      <w:tr w:rsidR="0065488F" w:rsidRPr="0065488F" w14:paraId="73BC7DAB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53D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FD2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smo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BAE1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3C8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9 (1.07 - 1.3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EB60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5488F" w:rsidRPr="0065488F" w14:paraId="79A7F4BB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EF6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F3A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smo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E7B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45F3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0 (0.51 - 3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8AFD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3</w:t>
            </w:r>
          </w:p>
        </w:tc>
      </w:tr>
      <w:tr w:rsidR="0065488F" w:rsidRPr="0065488F" w14:paraId="0A1C45A1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AE8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6AE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smo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20A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360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2 (0.94 - 3.5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8D73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4</w:t>
            </w:r>
          </w:p>
        </w:tc>
      </w:tr>
      <w:tr w:rsidR="0065488F" w:rsidRPr="0065488F" w14:paraId="3A1F5358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E49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4A0D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smo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9C6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FB4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0 (1.03 - 1.4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D266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1</w:t>
            </w:r>
          </w:p>
        </w:tc>
      </w:tr>
      <w:tr w:rsidR="0065488F" w:rsidRPr="0065488F" w14:paraId="6BFA2FFA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2AF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Robu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10F4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drin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6EEF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77E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 (0.91 - 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B1C8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5</w:t>
            </w:r>
          </w:p>
        </w:tc>
      </w:tr>
      <w:tr w:rsidR="0065488F" w:rsidRPr="0065488F" w14:paraId="19FAD81C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806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EA7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drin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478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CD8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 (0.90 - 1.0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7275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6</w:t>
            </w:r>
          </w:p>
        </w:tc>
      </w:tr>
      <w:tr w:rsidR="0065488F" w:rsidRPr="0065488F" w14:paraId="40CA5517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695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Pre-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E6C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drin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292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9F79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 (0.95 - 1.1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CAC9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7</w:t>
            </w:r>
          </w:p>
        </w:tc>
      </w:tr>
      <w:tr w:rsidR="0065488F" w:rsidRPr="0065488F" w14:paraId="6876DBD6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258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Fr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760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drin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C24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38E5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 (0.90 - 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82E1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8</w:t>
            </w:r>
          </w:p>
        </w:tc>
      </w:tr>
      <w:tr w:rsidR="0065488F" w:rsidRPr="0065488F" w14:paraId="6D500B4A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826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ust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6A5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drin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D17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9D98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 (0.47 - 2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D3B8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3</w:t>
            </w:r>
          </w:p>
        </w:tc>
      </w:tr>
      <w:tr w:rsidR="0065488F" w:rsidRPr="0065488F" w14:paraId="4ABBC1C6" w14:textId="77777777" w:rsidTr="002A6161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00BB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E0AC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drink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FF0E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6406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3 (1.03 - 2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0CE7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8</w:t>
            </w:r>
          </w:p>
        </w:tc>
      </w:tr>
      <w:tr w:rsidR="0065488F" w:rsidRPr="0065488F" w14:paraId="4C8E311F" w14:textId="77777777" w:rsidTr="002A6161"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5AA3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ail-&gt;Dea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EC470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r drink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2BDBA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drinke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55587" w14:textId="77777777" w:rsidR="0065488F" w:rsidRPr="0065488F" w:rsidRDefault="0065488F" w:rsidP="0065488F">
            <w:pPr>
              <w:spacing w:after="0" w:line="276" w:lineRule="auto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 (0.80 - 1.0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EBE0F" w14:textId="77777777" w:rsidR="0065488F" w:rsidRPr="0065488F" w:rsidRDefault="0065488F" w:rsidP="0065488F">
            <w:pPr>
              <w:spacing w:after="0" w:line="276" w:lineRule="auto"/>
              <w:jc w:val="right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6</w:t>
            </w:r>
          </w:p>
        </w:tc>
      </w:tr>
    </w:tbl>
    <w:p w14:paraId="05FF4CC7" w14:textId="77777777" w:rsidR="0065488F" w:rsidRPr="0065488F" w:rsidRDefault="0065488F" w:rsidP="0065488F">
      <w:pPr>
        <w:spacing w:after="0" w:line="276" w:lineRule="auto"/>
        <w:rPr>
          <w:rFonts w:ascii="Times New Roman" w:hAnsi="Times New Roman" w:cs="Times New Roman"/>
        </w:rPr>
      </w:pPr>
    </w:p>
    <w:p w14:paraId="2E3131F4" w14:textId="77777777" w:rsidR="0065488F" w:rsidRPr="0065488F" w:rsidRDefault="0065488F" w:rsidP="0065488F">
      <w:pPr>
        <w:spacing w:after="0" w:line="276" w:lineRule="auto"/>
        <w:rPr>
          <w:rFonts w:ascii="Times New Roman" w:hAnsi="Times New Roman" w:cs="Times New Roman"/>
        </w:rPr>
      </w:pPr>
      <w:r w:rsidRPr="0065488F">
        <w:rPr>
          <w:rFonts w:ascii="Times New Roman" w:hAnsi="Times New Roman" w:cs="Times New Roman"/>
        </w:rPr>
        <w:br w:type="page"/>
      </w:r>
      <w:r w:rsidRPr="0065488F">
        <w:rPr>
          <w:rFonts w:ascii="Times New Roman" w:hAnsi="Times New Roman" w:cs="Times New Roman"/>
          <w:b/>
          <w:bCs/>
        </w:rPr>
        <w:lastRenderedPageBreak/>
        <w:t xml:space="preserve">Supplementary Table 4. </w:t>
      </w:r>
      <w:r w:rsidRPr="0065488F">
        <w:rPr>
          <w:rFonts w:ascii="Times New Roman" w:hAnsi="Times New Roman" w:cs="Times New Roman"/>
        </w:rPr>
        <w:t>Effects of age × gender interaction on transition hazards in the Multi-State Markov Model (Fully adjusted for all covariate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28"/>
        <w:gridCol w:w="2232"/>
        <w:gridCol w:w="2370"/>
        <w:gridCol w:w="1923"/>
        <w:gridCol w:w="907"/>
      </w:tblGrid>
      <w:tr w:rsidR="0065488F" w:rsidRPr="0065488F" w14:paraId="7AED65B7" w14:textId="77777777" w:rsidTr="002A6161"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6384E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tion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AD9EE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7783E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CDB3C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35840" w14:textId="77777777" w:rsidR="0065488F" w:rsidRPr="0065488F" w:rsidRDefault="0065488F" w:rsidP="00654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488F" w:rsidRPr="0065488F" w14:paraId="7C919469" w14:textId="77777777" w:rsidTr="002A6161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0EDA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Robust-&gt;Pre-frai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6DEE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07CC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F822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1.00 (0.99 -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DFEF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65488F" w:rsidRPr="0065488F" w14:paraId="6815515D" w14:textId="77777777" w:rsidTr="002A6161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7002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Pre-frail-&gt;Frai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0445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BB88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42E6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1.01 (1.00 - 1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3A04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65488F" w:rsidRPr="0065488F" w14:paraId="19E717D1" w14:textId="77777777" w:rsidTr="002A6161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598C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Pre-frail-&gt;Robust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0488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C9D9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47A5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99 (0.98 -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7F87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5488F" w:rsidRPr="0065488F" w14:paraId="6A87DB35" w14:textId="77777777" w:rsidTr="002A6161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6220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Frail-&gt;Pre-frail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3E1E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C3C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CA46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99 (0.98 -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CD45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65488F" w:rsidRPr="0065488F" w14:paraId="16634872" w14:textId="77777777" w:rsidTr="002A6161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65EE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Robust-&gt;Death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47F5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5C71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3E1C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1.00 (0.93 - 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7098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65488F" w:rsidRPr="0065488F" w14:paraId="48B9DB65" w14:textId="77777777" w:rsidTr="002A6161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ECFE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Pre-frail-&gt;Death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B339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81B9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8553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1.03 (0.84 - 1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A94D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65488F" w:rsidRPr="0065488F" w14:paraId="094ACADE" w14:textId="77777777" w:rsidTr="002A6161"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2852A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Frail-&gt;Death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B5D12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E59F3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Age × Gender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D9406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98 (0.97 - 0.9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46E5E" w14:textId="77777777" w:rsidR="0065488F" w:rsidRPr="0065488F" w:rsidRDefault="0065488F" w:rsidP="0065488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8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5555B67" w14:textId="77777777" w:rsidR="0065488F" w:rsidRPr="0065488F" w:rsidRDefault="0065488F" w:rsidP="0065488F">
      <w:pPr>
        <w:spacing w:after="0" w:line="276" w:lineRule="auto"/>
        <w:rPr>
          <w:rFonts w:ascii="Times New Roman" w:hAnsi="Times New Roman" w:cs="Times New Roman"/>
        </w:rPr>
      </w:pPr>
    </w:p>
    <w:sectPr w:rsidR="0065488F" w:rsidRPr="00654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1NDEyNLYwNTIytbRQ0lEKTi0uzszPAykwrAUAc4uNRywAAAA="/>
  </w:docVars>
  <w:rsids>
    <w:rsidRoot w:val="0065488F"/>
    <w:rsid w:val="000955B1"/>
    <w:rsid w:val="00115443"/>
    <w:rsid w:val="002607F3"/>
    <w:rsid w:val="004B1CB9"/>
    <w:rsid w:val="0065488F"/>
    <w:rsid w:val="00795F54"/>
    <w:rsid w:val="009902E4"/>
    <w:rsid w:val="00D2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EA696B"/>
  <w15:chartTrackingRefBased/>
  <w15:docId w15:val="{CE1BA11F-C582-4D52-A581-B2C323FF3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8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2</Words>
  <Characters>6400</Characters>
  <Application>Microsoft Office Word</Application>
  <DocSecurity>0</DocSecurity>
  <Lines>492</Lines>
  <Paragraphs>547</Paragraphs>
  <ScaleCrop>false</ScaleCrop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9-05T02:50:00Z</dcterms:created>
  <dcterms:modified xsi:type="dcterms:W3CDTF">2025-09-05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17f7d-575f-4af6-b05a-7c678f6cf97c</vt:lpwstr>
  </property>
</Properties>
</file>